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Data set S3. Independent sequences (Independent data set) used for blind-test performance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cs="Courier New" w:ascii="Courier New" w:hAnsi="Courier New"/>
          <w:b/>
          <w:bCs/>
          <w:sz w:val="21"/>
          <w:szCs w:val="21"/>
        </w:rPr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15995|CCNE_HEMPU G1/S-specific cyclin-E - Hemicentrotus pulcherrimus (Sea urchi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RRSGRLQSRQDNQPLTECISDENNLPMCTRKRKTREQDTTGVSKAEEVQRRRQQFTIENRWVPISESSSIETSLLVPMQTKEPSTPSEELMDTANWVTFRNLFPAHVSDRASPIPLLHWDDLPEVWTIMTRKEALCPRKHDCLKSHPSLGERMRAILLDWLIEVCEVYRLHRESFYLAADFVDRYLAAKENVPKTKLQLIGITSLFVAAKLEEIYPPKLHEFAYVTDGACTDDQILDQELIMLMTLNWDLTPITVNTWLNAFMQICNAEEIANRKTNFHFPSYSSTEFVQVAQLLDVCTLDIGSMDFDYSILAASALYHVTNEEVTLSVTGLKWDDIAACVQWMSTFAMTIREVGVAQLKNFKNIYAGDAHNIQTHCSSLELLDKSHEKQRLLREASCCSPVQVPGVLTPPQSDKKSKKGV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60563|CCNT1_HUMAN Cyclin-T1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GERKNNNKRWYFTREQLENSPSRRFGVDPDKELSYRQQAANLLQDMGQRLNVSQLTINTAIVYMHRFYMIQSFTQFPGNSVAPAALFLAAKVEEQPKKLEHVIKVAHTCLHPQESLPDTRSEAYLQQVQDLVILESIILQTLGFELTIDHPHTHVVKCTQLVRASKDLAQTSYFMATNSLHLTTFSLQYTPPVVACVCIHLACKWSNWEIPVSTDGKHWWEYVDATVTLELLDELTHEFLQILEKTPNRLKRIWNWRACEAAKKTKADDRGTDEKTSEQTILNMISQSSSDTTIAGLMSMSTSTTSAVPSLPVSEESSSNLTSVEMLPGKRWLSSQPSFKLEPTQGHRTSENLALTGVDHSLPQDGSNAFISQKQNSKSVPSAKVSLKEYRAKHAEELAAQKRQLENMEANVKSQYAYAAQNLLSHHDSHSSVILKMPIEGSENPERPFLEKADKTALKMRIPVAGGDKAASSKPEEIKMRIKVHAAADKHNSVEDSVTKSREHKEKHKTHPSNHHHHHNHHSHKHSHSQLPVGTGNKRPGDPKHSSQTSNLAHKTYSLSSSFSSSSSTRKRGPSEETGGAVFDHPAKIAKSTKSSSLNFSFPSLPTMGQMPGHSSDTSGLSFSQPSCKTRVPHSKLDKGPTGANGHNTTQTIDYQDTVNMLHSLLSAQGVQPTQPTAFEFVRPYSDYLNPRSGGISSRSGNTDKPRPPPLPSEPPPPLPPLP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60583|CCNT2_HUMAN Cyclin-T2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SGRGASSRWFFTREQLENTPSRRCGVEADKELSCRQQAANLIQEMGQRLNVSQLTINTAIVYMHRFYMHHSFTKFNKNIISSTALFLAAKVEEQARKLEHVIKVAHACLHPLEPLLDTKCDAYLQQTQELVILETIMLQTLGFEITIEHPHTDVVKCTQLVRASKDLAQTSYFMATNSLHLTTFCLQYKPTVIACVCIHLACKWSNWEIPVSTDGKHWWEYVDPTVTLELLDELTHEFLQILEKTPNRLKKIRNWRANQAARKPKVDGQVSETPLLGSSLVQNSILVDSVTGVPTNPSFQKPSTSAFPAPVPLNSGNISVQDSHTSDNLSMLATGMPSTSYGLSSHQEWPQHQDSARTEQLYSQKQETSLSGSQYNINFQQGPSISLHSGLHHRPDKISDHSSVKQEYTHKAGSSKHHGPISTTPGIIPQKMSLDKYREKRKLETLDLDVRDHYIAAQVEQQHKQGQSQAASSSSVTSPIKMKIPIANTEKYMADKKEKSGSLKLRIPIPPTDKSASKEELKMKIKVSSSERHSSSDEGSGKSKHSSPHISRDHKEKHKEHPSSRHHTSSHKHSHSHSGSSSGGSKHSADGIPPTVLRSPVGLSSDGISSSSSSSRKRLHVNDASHNHHSKMSKSSKSSGSSSSSSSSVKQYISSHNSVFNHPLPPPPPVTYQVGYGHLSTLVKLDKKPVETNGPDANHEYSTSSQHMDYKDTFDMLDSLLSAQGMNM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75909|CCNK_HUMAN Cyclin-K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ENKENSSPSVTSANLDHTKPCWYWDKKDLAHTPSQLEGLDPATEARYRREGARFIFDVGTRLGLHYDTLATGIIYFHRFYMFHSFKQFPRYVTGACCLFLAGKVEETPKKCKDIIKTARSLLNDVQFGQFGDDPKEEVMVLERILLQTIKFDLQVEHPYQFLLKYAKQLKGDKNKIQKLVQMAWTFVNDSLCTTLSLQWEPEIIAVAVMYLAGRLCKFEIQEWTSKPMYRRWWEQFVQDVPVDVLEDICHQILDLYSQGKQQMPHHTPHQLQQPPSLQPTPQVPQVQQSQPSQSSEPSQPQQKDPQQPAQQQQPAQQPKKPSPQPSSPRQVKRAVVVSPKEENKAAEPAPSQHLW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88874|CCNK_MOUSE Cyclin-K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ENKENSSPSVTSANLDHTKPCWYWDKKDLAHTPSQLEGLDPATEARYRREGARFIFDVGTRLGLHYDTLANGIIYFHRFYMFHSFKQFPRYVTGACCLFLAGKVEETPKKCKDIIKTARSLLNDVQFGQFGDDPKEEVMVLERILLQTIKFDLQVEHPYQFLLKYAKQLKGDKNKIQKLVQMAWTFVNDSLCTTLSLQWEPEIIAVAVMYLAGRLCKFEIQEWTSKPMYRRWWEQFVQDVPVDVLEDICHQILDLYSQGKQQMPHHTPHQLQQPPSLQPTPQVPQGPQSQPSQGSEAAQPPQKDSQQSAQQQQQQAQQPKKPSPQPSPPRQAKRAVVVSPKEENKATEPPPPPKIPKLEATHPPLPPAHPPPDRKPPLAPALGEAEATGPVETSDLPKVQIPPPAHPAPVHQPPPLPHRPPPPPPSSYMTGMSTTSSYMSGEGYQSLQSMMKTEGPSYGALPPASFPPPTIPPPTPGYPPPPPTYNPNFPPPPPRLPPTHAVPPHPPPGLGLPPASYPPPAVPPGGQPPVPPPIPPPGMPPVGGLGRAAWM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94503|SRB11_SCHPO RNA polymerase II holoenzyme cyclin-like subunit - Schizosaccharomyces pombe (Fission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ANYWASSQLTQLFLSTDLESLEPTCLSKDTIYQWKVVQTFGDRLRLRQRVLATAIVLLRRYMLKKNEEKGFSLEALVATCIYLSCKVEECPVHIRTICNEANDLWSLKVKLSRSNISEIEFEIISVLDAFLIVHHPYTSLEQAFHDGIINQKQLEFAWSIVNDSYASSLCLMAHPHQLAYAALLISCCNDENTIPKLLDLIKSTDAFKVILCVQRIISIYYFEDI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0C242|UDG2_MOUSE Uracil-DNA glycosylase 2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TPCPASPGSPAAGAGRRDSHQNLRAPVKKSRRPCLRRKKPLRPLNACSLPGDSGVCDLFESPSSSSDGADSPAVSAARDCSSLLNPAQPLTALDLQTFREYGQSCYDFRKAQENLFHPRESLARQPQVTAESRCKLLSWLLQVHRQFGLSFESLCLTVNTLDRFLLTTPVAADCFQLLGVTCLLIACKQVEVHPPRLKQLLALCGGAFSRQQLCNLECIVLHKLHFSLGAPTINFFLEHFTQWRMEAGQAEVTEALEAQTLARGVAELSLTDYAFTTYTPSLMAICCLALADGLLQHQHEMDLRLGEHPEATLQDCLGKLQTLVSINSSSLPRILPPQIWERCSLPQSWQ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2674|UDG2_HUMAN Uracil-DNA glycosylase 2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TPCPTSPSSPAARAGRRDNDQNLRAPVKKSRRPRLRRKQPLHPLNPCPLPGDSGICDLFESPSSGSDGAESPSAARGGSPLPGPAQPVAQLDLQTFRDYGQSCYAFRKAQESHFHPREALARQPQVTAESRCKLLSWLIPVHRQFGLSFESLCLTVNTLDRFLTTTPVAADCFQLLGVTSLLIACKQVEVHPPRVKQLLALCCGAFSRQQLCNLECIVLHKLHFTLGAPTISFFLEHFTHARVEAGQAEASEALEAQALARGVAELSLADYAFTSYSPSLLAICCLALADRMLRVSRPVDLRLGDHPEAALEDCMGKLQLLVAINSTSLTHMLPVQICEKCSLPPSS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4863|CCNC_HUMAN Cyclin-C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APRPLRRVVLFYQGKLCSMAGNFWQSSHYLQWILDKQDLLKERQKDLKFLSEEEYWKLQIFFTNVIQALGEHLKLRQQVIATATVYFKRFYARYSLKSIDPVLMAPTCVFLASKVEEFGVVSNTRLIAAATSVLKTRFSYAFPKEFPYRMNHILECEFYLLELMDCCLIVYHPYRPLLQYVQDMGQEDMLLPLAWRIVNDTYRTDLCLLYPPFMIALACLHVACVVQQKDARQWFAELSVDMEKILEIIRVILKLYEQWKNFDERKEMATILSKMPKPKPPPNSEGEQGPNGSQNSSYSQ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4867|PCL1_YEAST G1/S-specific cyclin PCL1 - Saccharomyces cerevisiae (Baker's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CEYSKALHILLKSPVTDDIIKFLTDTTLRVVPSSNYPTPPGSPGEKHLTRLPSLMTFITRLVRYTNVYTPTLLTAACYLNKLKRILPRDATGLPSTIHRIFLACLILSAKFHNDSSPLNKHWARYTDGLFTLEDINLMERQLLQLLNWDLRVNTEDLILDLQPLLEPIKQDLARSSDQRKRINMMMSMNRRTCAGTSPIRSNNRFKLYEKQRNVSIASDLSSATLVDSCNDLRRLKDVTNIANNTVANTNYVRTVEKWNDNVNRQSWDLEQIMSQHGF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5008|CCNC_DROME G1/S-specific cyclin-C - Drosophila melanogaster (Fruit fly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GNFWQSSHSQQWILDKPDLLRERQHDLLALNEDEYQKVFIFFANVIQVLGEQLKLRQQVIATATVYFKRFYARNSLKNIDPLLLAPTCILLASKVEEFGVISNSRLISICQSAIKTKFSYAYAQEFPYRTNHILECEFYLLENLDCCLIVYQPYRPLLQLVQDMGQEDQLLTLSWRIVNDSLRTDVCLLYPPYQIAIACLQIACVILQKDATKQWFAELNVDLDKVQEIVRAIVNLYELWKDWKEKDEIQMLLSKIPKPKPPPQ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5009|PUC1_SCHPO Cyclin puc1 - Schizosaccharomyces pombe (Fission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VSSNEEQLTAHTPTSSSSIEPKILAACSYSLSVGPCSLAVSPKGVNSKSPSLKNETAFVVDSVSTLSAESSALLYNTQSSLLTGLSMNGYLGEYQEDIIHHLITREKNFLLNVHLSNQQPELRWSMRPALVNFIVEIHNGFDLSIDTLPLSISLMDSYVSRRVVYCKHIQLVACVCLWIASKFHETEDRVPLLQELKLACKNIYAEDLFIRMERHILDTLDWDISIPTPASYIPVLDPIFFLVLDASMFVPNLFKFPASKIACSVMNIVNEHVGSFLLTHPSMESYRKDDNFLWPEDLDTVTSYMENMSKRYANEECTDLLFSSLGRISSILAKKYPEQCAMAAWCNMTEKDTERT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25693|PCL2_YEAST G1/S-specific cyclin PCL2 - Saccharomyces cerevisiae (Baker's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NYEALLKFNRKAVSKEMVQYLASTTASIIKIKKTNSMIDIALPAPPLTKFINRLIKHSNVQTPTLMATSVYLAKLRSIIPSNVYGIETTRHRIFLGCLILAAKTLNDSSPLNKHWAEYTDGLLILREVNTIERELLEYFDWDVTISTDDLITCLSPFLKPIKEEQLYKSQRDCRTLKNFSAQEKDIVNKTSISHSRSSSNMSIPSLASTSTLSTLESRRSNLSNYSNRIRTLPELHESNNISDKFSPRTYNIDSKHDNKENRPIPTIKPFNFSKARPVILKTGLNKQIIKEDTKVKKSNWSNYFK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4624|YOJ1_CAEEL Hypothetical protein ZK353.1 in chromosome III - Caenorhabditis elegan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NSSCCLRTRSSSGEDKSYNNDGQYIRTNQVEFQYVNQVFPRDETSTNFLPHISEREVTEGYEEDPSTNPTARPTFMERSKSEMKLKDNRRSCYMLDALAAGGHHPGILPRSLRKSSSCSTIYIDDSTVSQPHLKNTIKCISLAIYYHISNRKNRGHERLMEIFEERLHPIFRDPIPPEQMTRDPDHRNIYRFVRNLFSSAQLTAECAIITLVYIERLLNYAEMDLCPSNWRRVVLGSIMLASKVWDDQAVWNVDYCQILRDTNVDDMNELERRFLECLDFNIEVPSSVYAKYYFDLRTLALANDLQLPIQPLYKERAQRLEALSRVFEDKIQSSSLPKRARSAEHLVFEHPAVLS@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5190|CLG1_YEAST Cyclin-like protein CLG1 - Saccharomyces cerevisiae (Baker's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NTFKYYPETMGNSSGYPISLPFPKGSATSAVNVARQLPKYLGHVPSQSVHTQLPSMASLGYFNQPSSTYYAPPAPLQQHQQPPILPPPGLMYTSNNNSNVIPPPVQMIRDGQQQPQQSNQVNGGVSENLDYDISIMSKFIMENAFVAFNANYSTDDQTTDLFFKGISSVLNATRLPSATIFLAIDYLFKYINKLSNGIHSIGGNSINIIYQNTMIAFILANKFNDDKTFTNNSWSQATGILINVINDFERQWLRIFNWELYDSAFLYFEFVKNFEIFKQNQLKPAVAVPTLLSPIVNVGDTRNVNFNLKPTSTNNLLSPVSNYETPMLMPHNMFSSPSYQSNSRSEFSSMNGYYNYYNYNQPRLNYYQQFPNIYSSPISETQFDYDFYNFSSQQQQQQQKQHSLLPAAPQLPPPHVHNQSYGHHLGWKSMDDTINHSRFERNYFPYSAVY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6613|CGM2_SCHPO Cyclin mcs2 - Schizosaccharomyces pombe (Fission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ADKFRDSTHYRDWIFTEEDLSKTRAKVNEKFTNIVRERMLEELSLQNKEASLEVLPPTLTVEEELELVNYYSFQLNALSSALSLPTHIRSTAILFFKRFYLINSVMEYSPKIISFTSLFLATKCNDHYISIEQFCKNMPKTTPEEVLEYEFNVCQSLKWDLYVWLPFRPLQGFLLDCQTVLPKVAVEKFYECHDLSKKFLIETLHSDIYFLHSPSIIALGAIYHTNPTICLQYIEAKKIPELQPLIISISANLKATKKFKIEKKKAQDYGRKLYFCMNPLRNKSSALYLKRKAEEESTNNNKWAKKFSTSSNVLDKNPF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8794|PCL5_YEAST G1/S-specific cyclin PCL5 - Saccharomyces cerevisiae (Baker's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DGNHRFTPDSKEFNTVVKSKESSTGRNPYQTPPLEHNGTHHQTNYSRKKTNLAIIISNFLSEISRPLSNGKINNSTHNILKFLNEVLKRSKCSKENAVLATFYFQKIHQSRGVRDESSLPEFSHCSRRIFLCCLILSHKFLNDNTYSMKNWQIISGLHAKDLSLMERWCLGKLNYELAIPYDEFLLWETNTLMKAKLRVGTPANAPVKRPRESDNDYDANSWKQIKSC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9947|CCNC_RAT Cyclin-C - Rattus norvegicus (Ra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APRPLCRLVLLYQAKQYSMAGNFWQSSHYLQWILDKERQKDLKFLSEEEYWKLQIFFTNVIQALGEHLKLRQQVIATATVYFKRFYARYSLKSIDPVLMAPTCVFLASKVEEFGVVSNTSLIAATTSVLKTRFSYASPKEFPYRMNHILECEFYLLELMDCCLIVYHPYRPLLQYVQDMGQEDVLLPLAWRIVNDTYRTDLCLLYPPFMIALACLHVACVVQQKDARQWFAELSVDMEKILEIIRVILKLYEQWKNFDERKEMATILSKMPKPKPPPNSEGEQGPNGSQNSSYSQ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39950|CCNG1_RAT Cyclin-G1 - Rattus norvegicus (Ra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EVLTTDSQKLLHQLNTLLEQESRCQPKVCGLKLIESAHDNGLRMTARLRDFEVKDLLSLTQFFGFDTETFSLAVNLLDRFLSKMKVQAKHLGCVGLSCFYLAVKSIEEERNVPLATDLIRISQYRFTVSDLMRMEKIVLEKVCWKVKATTAFQFLQLYYSLIRETLPFERRNDLNFERLEAQLKACHCRIIFSKAKPSVLALAIIALEIQALKYVELTEGVECIQKHSKISGRDLTFWQELVSKCLTEYSSNKCSKPNGQKLKWIVSGRTARQLKHSYYRITHLPTIPETMG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46962|CTK2_YEAST CTD kinase subunit beta - Saccharomyces cerevisiae (Baker's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PSTFESQLFFSRPFLSKRQIQRAQKNTISDYRNYNQKKLAVFKFLSDLCVQLKFPRKTLETAVYFYQRYHLFNRFETEVCYTVATSCLTLGCKEVETIKKTNDICTLSLRLRNVVKINTDILENFKKRVFQIELRILESCSFDYRVNNYVHIDEYVIKIGRELSFDYKLCNLAWVIAYDALKLETILVIPQHSIALAILKIAYELLDNKNWSSKRYSLFETDEKSVNEAYFDIVNFYINSFDMCDLQRHLPADLLPIGVERFMELKKNAGPESGLPQIPDHLLNADPYITITRDNNVQERRYVLSLELINGESSINSSTRHA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47821|SSN8_YEAST RNA polymerase II holoenzyme cyclin-like subunit - Saccharomyces cerevisiae (Baker's yeas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GSFWTSTQRHHWQYTKASLAKERQKLWLLECQLFPQGLNIVMDSKQNGIEQSITKNIPITHRDLHYDKDYNLRIYCYFLIMKLGRRLNIRQYALATAHIYLSRFLIKASVREINLYMLVTTCVYLACKVEECPQYIRTLVSEARTLWPEFIPPDPTKVTEFEFYLLEELESYLIVHHPYQSLKQIVQVLKQPPFQITLSSDDLQNCWSLINDSYINDVHLLYPPHIIAVACLFITISIHGKPTKGSSLASAASEAIRDPKNSSSPVQIAFNRFMAESLVDLEEVMDTIQEQITLYDHWDKYHEQWIKFLLHTLYLRPASAI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1945|CCNG1_MOUSE Cyclin-G1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EVLTTDSQKLLHQLNTLLEQESRCQPKVCGLKLIESAHDNGLRMTARLRDFEVKDLLSLTQFFGFDTETFSLAVNLLDRFLSKMKVQAKHLGCVGLSCFYLAVKATEEERNVPLATDLIRISQYRFTVSDLMRMEKIVLEKVCWKVKATTAFQFLQLYYSLVHDTLPFERRNDLNFERLEAQLKACHCRIIFSKAKPSVLALSILALEIQALKYVELTEGVECIQKHSKISGRDLTFWQELVSKCLTEYSSNKCSKPNGQKLKWIVSGRTARQLKHSYYRITHLPTIPETIC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1946|CCNH_HUMAN Cyclin-H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YHNSSQKRHWTFSSEEQLARLRADANRKFRCKAVANGKVLPNDPVFLEPHEEMTLCKYYEKRLLEFCSVFKPAMPRSVVGTACMYFKRFYLNNSVMEYHPRIIMLTCAFLACKVDEFNVSSPQFVGNLRESPLGQEKALEQILEYELLLIQQLNFHLIVHNPYRPFEGFLIDLKTRYPILENPEILRKTADDFLNRIALTDAYLLYTPSQIALTAILSSASRAGITMESYLSESLMLKENRTCLSQLLDIMKSMRNLVKKYEPPRSEEVAVLKQKLERCHSAELALNVITKKRKGYEDDDYVSKKSKHEEEEWTDDDLVES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1947|CCNH_XENLA Cyclin-H - Xenopus laevis (African clawed frog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YHNSTQKKHWTFLSEDEPLRRRIQANVRYRARIRATEKPRLSEIFSLEPHEELAICKYYEKRLLDFCNAFKPTMPKSVLGTACMYFKRFYLNNSVMEHHPRIIMLTCVFLACKVDEFNVSSIQFVGNLGENPLGQEKILEQILEYELLLIQQLNFHLIVHNPYRPFEGFLIDVKTRYPMLENPEVLRKSADEFLNRVALTDACLLFAPSVIALTAILSTASRAGLNMESYLTECLSLKDNQETMSHLLDGMRRLKILVSKYEPARPEEVAALKKRLDHCHSTEVTLSVHGRKRKGYEDDGYISKKPKTEEDEWTDEDFGDS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1959|CCNG1_HUMAN Cyclin-G1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EVLTTTDSQKLLHQLNALLEQESRCQPKVCGLRLIESAHDNGLRMTARLRDFEVKDLLSLTQFFGFDTETFSLAVNLLDRFLSKMKVQPKHLGCVGLSCFYLAVKSIEEERNVPLATDLIRISQYRFTVSDLMRMEKIVLEKVCWKVKATTAFQFLQLYYSLLQENLPLERRNSINFERLEAQLKACHCRIIFSKAKPSVLALSIIALEIQAQKCVELTEGIECLQKHSKINGRDLTFWQELVSKCLTEYSSNKCSKPNVQKLKWIVSGRTARQLKHSYYRITHLPTIPEMV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5168|CCNC_CHICK Cyclin-C - Gallus gallus (Chicke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GNFWQSSHYLQWILDKQDLLKERQKDLKFLSEEEYWKLQIFFTNVIQALGEHLKLRQQVIATATVYFKRFYARYSLKSIDPVLMAPTCVFLASKVEEFGVVSNTRLISAATSVLKTRFSYAFPKEFPYRMNHILECEFYLLELMDCCLIVYHPYRPLLQYVQDMGQEDMLLPLAWRIVNDTYRTDLCLLYPPFMIALACLHVACVVQQKDARQWFAELSVDMEKILEIIRVILKLYEQWKNFDERKEMATILSKMPKPKPPPNSEGEQGPNGSQNSSYSQ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10654|CCNB3_CAEEL G2/mitotic-specific cyclin-B3 - Caenorhabditis elegan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LRSQAKNVDLTSQADSRHQQKRKQAEQLDALKNPSEPAAKKQHSKGLTELRAHISGFKIDSAKRDPLGKSRTSRRDVENLPPQKSRYVDPCPHYDYDLEEAGNPDSISDYAQGIFDYYRHREVHFRVRKYLHKHPEVDVKTRAILIDWMVEIQETFELNHETLYNAVKLTDMYLCKTKNVDKNTIQKLACVAIFIAAKYDERSPPLVDDLIYLSGDRFSRDELLAMERELFATVGYDLGSPLSYRYLRRFGRVCRVDMKTLTMGRFILETSLMVYEYAMVSQSRLAAAAFVLAMRMLDKNNEYEWNPVLEKYSGFTGEEVMPLVEHMNHILHFSKDKWAQLTSVRQKYSHEVFFHVASIPMLPDTLKVVDSHTYAPVPMLSY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14094|CCNI_HUMAN Cyclin-I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FPGPLENQRLSFLLEKAITREAQMWKVNVRKMPSNQNVSPSQRDEVIQWLAKLKYQFNLYPETFALASSLLDRFLATVKAHPKYLSCIAISCFFLAAKTVEEDERIPVLKVLARDSFCGCSSSEILRMERIILDKLNWDLHTATPLDFLHIFHAIAVSTRPQLLFSLPKLSPSQHLAVLTKQLLHCMACNQLLQFRGSMLALAMVSLEMEKLIPDWLSLTIELLQKAQMDSSQLIHCRELVAHHLSTLQSSLPLNSVYVYRPLKHTLVTCDKGVFRLHPSSVPGPDFSKDNSKPEVPVRGTAAFYHHLPAASGCKQTSTKRKVEEMEVDDFYDGIKRLYNEDNVSENVGSVCGTDLSRQEGHASPCPPLQPVSVM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52KE7|CCNL1_MOUSE Cyclin-L1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SGPHPTSTAAAAAAAAASASSAAPSAGGSSSGTTTTTTTTTGGILIGDRLYSEVSLTIDHSLIPEERLSPTPSMQDGLDLPSETDLRILGCELIQAAGILLRLPQVAMATGQVLFHRFFYSKSFVKHSFEIVAMACINLASKIEEAPRRIRDVINVFHHLRQLRGKRTPSPLILDQNYINTKNQVIKAERRVLKELGFCVHVKHPHKIIVMYLQVLECERNQTLVQTAWNYMNDSLRTNVFVRFQPETIACACIYLAARALQIPLPTRPHWFLLFGTTEEEIQEICIETLRLYTRKKPNYELLEKEVEKRKVALQEAKLKAKGLNLDGTPALSTLGGFSPASKPSSPREVKAEEKSPVSINVKTVKKEPEDRQQASKSPYNGVRKDSKRSRTSRSASRSRSRTRSRSRSHSPRRHYNNRRSRSGTYSSRSRSRSRSHSESPRRHHNHGSPHLKAKHTREDLKSSNRHGHKRKKSRSRSQSKTRDHSDVTKKHRHERGHHRDRRERSRSFERSHKGKHHGGSRSGHGR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5BKF8|CCNL2_XENTR Cyclin-L2 - Xenopus tropicalis (Western clawed frog) (Silurana tropicalis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ANSSAVSSDGILIGDKLYSGVMISLENCLMAEERCALTPSVVDGIDVNTEIDLRCVGCELVQAAGILLRLPQVAMATGQVLFQRFFYTKSFVKHSMEHVAMACVHLASKIEEAPRRIRDVINVFHRLRQLREKQKSTPLILDQEYVNLKNQIIKAERRVLKELGFCVHVKHPHKIIVMYLQVLECERNKHLVQTSWNYMNDSLRTDVFVRFNPETIACACIFLAARTLEIPLPNRPHWFYLFGASEEDIKEICLQILRLYTRKKADVALLENKVEKRKLFIEEAKAKAKGLLPDGTPRLENAPEFSPSLKNDSPKELKANKPSPLAVHALKNCKRKVDGTKRPTSSSPVNGRVSKGRDSRSGSRSRDQSYSRSQSRSQSPKRRKSQSYSPSSDSKSRSPSRSRSDSPPHKPNHGSYKSTKGHVYGNNSDYKYQGHKRRSRSRSSSPSHSRSRESSDSGKYKKKDHYYRRERSRSYDRVSHRGYDREYHGHSH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5I0H5|CCNL2_RAT Cyclin-L2 - Rattus norvegicus (Ra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AAAAGASGLMAPALAACSSGSGGAAPGSQGVLIGDRLYSGVLITLENCLLPDDKLRFTPSMSSGLDIDTETGLRVVGCELIQAAGILLRLPQVAMATGQVLFQRFFYTKSFVKHSMEHVSMACVHLASKIEEAPRRIRDVINVFHRLRHLREKKKPVPLVLDQEYVNLKNQIIKAERRVLKELGFCVHVKHPHKIIVMYLQVLECERNQHLVQTAWNYMNDSLRTDVFVRFQPESIACACIYLAARTLEIPLPNRPHWFLLFGATEEEIQEICFKILQLYTRKKVDLTHLESEVEKRKHAIEEAKARAKGLLPPGSAPGLDSATAGFSPAPKPESPKEGKGSKSSPLSVKNAKRKMEGPKKAKGDSPVNGLLKGQESRSQSRSREQSYSRSPSRSASPKRRKSDSGSTSGGSKSQSRSRSRSDSPPRQVHRGAPYKGSEVRGSRKSKDCKHLTQKPHKSRSRSSSRSRSRSRERTDSSGKYKKKSHYYRDQRRERSRSYERTGHRYERDHPGHSR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5R5D0|CCNG1_PONPY Cyclin-G1 - Pongo pygmaeus (Orangut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EVLTTTDSQKLLHQLNALLEQESRCQPKVCGLRLIESAHDNGLRMTARLRDFEVKDLLSLTQFFGFDTETFSLAVNLLDRFLSKMKVQPKHLGCVGLSCFYLAVKSIEEERNVPLATDLIRISQYRFTVSDLMRMEKIVLEKVCWKVKATTAFQFLQLYYSLLQENLPLERRNNINFERLEAQLKACHCRIIFSKAKPSVLALSIIALEIQAQKCVELTEGIECLQKLSKINGRDLTFWQELVSKCLTEYSSNKCSKPNVQKLKWIVSGRTARQLKHSYYRIAHLPTIPEMVP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5SCB5|CCND_OSTTA Cyclin-D - Ostreococcus taur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NRSRTSSFSTDRSASTVALAPDGDYERERVSALASWPEYAVDALRSEQDFIVHQSAALWTHRTPALHDPDSQETQLDVAKGLLARERETHGSFVFDARAAHHCAFRSQLVEWILDVCAGERFGPTTADVAIAYTDRVLSKTVVPKTSLHLVALCCLHIAVKYEEIEERVPTMSKLRSWTSNMYSPEIIRKMELAVLIELGWDLGVLTPAHFLESFLALTNGGISDGDDIEHGDAYKERYREELRYFVCQLYSLCVQDTSLLNQPPSQIASAVIATARVHLGVKPMCSPELRAAGNVTPQQIYPLVAHMLKLWDEACAEDEAMDEVETSAEFNSLTIQVPKPIGHDIVSKMGYEHRVTENASPTCPFDMQWDEE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61458|CCNH_MOUSE Cyclin-H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YHSSSQKRHWTFASEEQLARLRADANRKFKCKAVANGKVLPNDPVFLEPHEELTLCKYYEKRLLEFCSVFKPAMPRSVVGTACMYFKRFYLNNSVMEYHPRIIMLTCAFLACKVDEFNVSSPQFVGNLRESPLGQERALEQILEYELLLIQQLNFHLIVHNPYRPFEGFLIDIKTRYPMLENPEILRKTADDFLSRIALTDAYLLYTPSQIALTAILSSASRAGITMESYLSESLMLKENRTCLSQLLDIMKSMRNLVKKYEPPRSDEVAVLKQKLERCHSSDLALNAVTKKRKGYEDDDYVSKKPKQEEEEWTDDDLVDS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62447|CCNC_MOUSE Cyclin-C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VAPRPLCWLVHLYQGKQYYSMAGNFWQSSHYLQWILDKQDLLKERQKDLKFLSEEEYWKLQIFFTNVIQALGEHLKLRQQVIATATVYFKRFDARYSLKSIDPVLMAPTCVFLASKVEEFGVVSNTRLIAATTSVLKTRFSYAFPKEFPYRMNHILECEFYLLELMDCCLIVYHPYRPLLQYVQDMGQEDVLLPLAWRIVNDTYRTDLCLLYPPFMIALACLHVACVVQQKDARQWFAELSVDMEKILEIIRVILKLYEQWKNFDERKEMATILSKMPKPKPPPNSEGEQGPNGSQNSSYSQ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6GN15|CCNL1_XENLA Cyclin-L1 - Xenopus laevis (African clawed frog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AVPQLSAPSAPARSADGILIGDRQYSEVYLTIDYSLIPEERLSPTPSMSDGLDLNTETDLRILGCELIQSAGILLRLPQVAMATGQVLFHRFFYSKSFVKHSFEIIAMACINLASKIEEAPRRIRDVINVCHHLRQIRAKRTPSPLILDQSYINTKNHVIKAERRILKELGFCVHVKHPHKIIVMYLQVLECERNQTLVQTAWNYMNDCLRTNVFVRFDAETIACACIYLAARALQLSLPNRPHWFLLFGATEENIQDICITTLRLYSRIKPNYEFLEKEVDKRKVALQEAKLKAKGLNPDGTPAILSMGGFSPASKPSSPRDVKTEEKSPNFAKVKREMDDKQSSKSPYNGLRKENKRSRSVSRSRSRTKSRSRSHSPRRHYNNRRRSRSGTYSSRSRSRSRSHSESPRRHHNHGSPHMKLKHRVEDLRGRHAHKRKKSHSPSKSREPSELAKKHRHEHGHHRERRERSRSFERSHKNKHHGSSHSGHGR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7ZVX0|CCNL1_BRARE Cyclin-L1 - Brachydanio rerio (Zebrafish) (Danio rerio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LGMLSPHLNTPPPNNQGILIGDKVYSEVFLAIDNSIIPEDRLSTTPSMLDGLDHETETDLRILGCERIQSAGILLRLPQVAMATGQVIFQRFFFSKSFVKHNFEIVAMACVNLASKIEESPRRVRDVINVFHHLKQGKGKKSTPLILDQNYINTKNQVIKAERRILKELGFCVHVKHPHKIIVMYLQVLECEKNQMLVQTAWNYMNDALRTSAFVRFEPETIACACIYLAARVLQIPLPSKPHWFLLFGATKEDIKEICINTMKLYSREKPHSEQLERQVEKRKIFLEEARLKARGQNPNGTPALASINGFSPASKPSSPRDVKMDDKSPNSKLKEPENRQLFAKSPLNGSIKKEDGKVFQNGKNHSRSRSRSTSRSPHRHRRSHSGTYSSHSSHSPSPRQKARRPSPISQLRTDRDRPSETSRHSNKRRRSRSRSRSNSRERVRDRDHIKHKQERSGSGHHWDHRDRERDRSRDHGRNKRQSRSHSGHSHSR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BGU5|CFP1_MOUSE Cyclin fold protein 1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NTTSCCVSSSPKLRRNAHSRLESYRPDTDLSREDTGCNLQHISDRENIDDLNMEFNPSDHPRASTIFLSKSQTDVREKRKSLFINHHPPGQTSRKYSSCSTIFLDDSTVSQPNLKYTIKCVALAIYYHIKNRDPDGRMLLDIFDENLHPLSKSEVPPDYDKHNPEQKQIYRFVRTLFSAAQLTAECAIVTLVYLERLLTYAEIDICPANWKRIVLGAILLASKVWDDQAVWNVDYCQILKDITVEDMNELERQFLELLQFNINVPSSVYAKYYFDLRSLAEANNLSFPLEPLSRERAHKLEAISRLCEDKYKDLRKPMRKRSASADNLILPRWSPAII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ND76|CFP1_HUMAN Cyclin fold protein 1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GNTTSCCVSSSPKLRRNAHSRLESYRPDTDLSREDTGCNLQHISDRENIDDLNMEFNPSDHPRASTIFLSKSQTDVREKRKSLFINHHPPGQIARKYSSCSTIFLDDSTVSQPNLKYTIKCVALAIYYHIKNRDPDGRMLLDIFDENLHPLSKSEVPPDYDKHNPEQKQIYRFVRTLFSAAQLTAECAIVTLVYLERLLTYAEIDICPANWKRIVLGAILLASKVWDDQAVWNVDYCQILKDITVEDMNELERQFLELLQFNINVPSSVYAKYYFDLRSLAEANNLSFPLEPLSRERAHKLEAISRLCEDKYKDLRRSARKRSASADNLTLPRWSPAIIS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6S94|CCNL2_HUMAN Cyclin-L2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AAAAAAGAAGSAAPAAAAGAPGSGGAPSGSQGVLIGDRLYSGVLITLENCLLPDDKLRFTPSMSSGLDTDTETDLRVVGCELIQAAGILLRLPQVAMATGQVLFQRFFYTKSFVKHSMEHVSMACVHLASKIEEAPRRIRDVINVFHRLRQLRDKKKPVPLLLDQDYVNLKNQIIKAERRVLKELGFCVHVKHPHKIIVMYLQVLECERNQHLVQTSWNYMNDSLRTDVFVRFQPESIACACIYLAARTLEIPLPNRPHWFLLFGATEEEIQEICLKILQLYARKKVDLTHLEGEVEKRKHAIEEAKAQARGLLPGGTQVLDGTSGFSPAPKLVESPKEGKGSKPSPLSVKNTKRRLEGAKKAKADSPVNGLPKGRESRSRSRSREQSYSRSPSRSASPKRRKSDSGSTSGGSKSQSRSRSRSDSPPRQAPRSAPYKGSEIRGSRKSKDCKYPQKPHKSRSRSSSRSRSRSRERADNPGKYKKKSHYYRDQRRERSRSYERTGRRYERDHPGHSR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JJA7|CCNL2_MOUSE Cyclin-L2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AAAAGAAGLMAPASAACSSGSAGAAPGSQGVLIGDRLYSGVLITLENCLLPDDKLRFTPSMSSGLDVDTETGLRVVGCELIQAAGILLRLPQVAMATGQVLFQRFFYTKSFVKHSMEHVSMACVHLASKIEEAPRRIRDVINVFHRLRHLREKKKPVPLVLDQEYVNLKNQIIKAERRVLKELGFCVHVKHPHKIIVMYLQVLECERNQHLVQTAWNYMNDSLRTDVFVRFQPESIACACIYLAARTLEIPLPNRPHWFLLFGATEEEIQEICFKILQLYTRKKVDLTHLESEVEKRKHAIEEAKARAKGLLPGTAPGLDSAAGFSPAPKLESPKEGKGGKPSPPSGKSAKRKMEGPKKAQGHSPVNGLLKGQESRSQSRSREQSYSRSPSRSASPKRRKSDSGSTSGGSKSQSRSRSRSDSPPRQVHRGAPYKGSEVRGSRKSKDCKYLTQKPHKSRSRSSSRSRSRSRERTDNSGKYKKKSHYYRDQRRERSRSYERTGHRYERDHPGHSR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QWV9|CCNT1_MOUSE Cyclin-T1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GERKNNNKRWYFTREQLENSPSRRFGVDSDKELSYRQQAANLLQDVGQRLNVSQLTINTAIVYMHRFYMIQSFTQFHRYSMAPAALFLAAKVEEQPKKLEHVIKVAHTCLHPQESLPDTRSEAYLQQVQDLVILESIILQTLGFELTIDHPHTHVVKCTQLVRASKDLAQTSYFMATNSLHLTTFSLQYTPPVVACVCIHLACKWSNWEIPVSTDGKHWWEYVDATVTLELLDELTHEFLQILEKTPSRLKRIRNWRAYQAAMKTKPDDRGADENTSEQTILNMISQTSSDTTIAGLMSMSTASTSAVPSLPSSEESSSSLTSVDMLQGERWLSSQPPFKLEAAQGHRTSESLALIGVDHSLQQDGSSAFGSQKQASKSVPSAKVSLKEYRAKHAEELAAQKRQLENMEANVKSQYAYAAQNLLSHDSHSSVILKMPIESSENPERPFLDKADKSALKMRLPVASGDKAVSSKPEEIKMRIKVHSAGDKHNSIEDSVTKSREHKEKQRTHPSNHHHHHNHHSHRHSHLQLPAGPVSKRPSDPKHSSQTSTLAHKTYSLSSTLSSSSSTRKRGPPEETGAAVFDHPAKIAKSTKSSLNFPFPPLPTMTQLPGHSSDTSGLPFSQPSCKTRVPHMKLDKGPPGANGHNATQSIDYQDTVNMLHSLLSAQGVQPTQAPAFEFVHSYGEYMNPRAGAISSRSGTTDKPRPPPLPSEPPPPLPPLP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R1Q2|CCNL1_RAT Cyclin-L1 - Rattus norvegicus (Rat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SGPHPTSTAAAASASSAAPSAGGSSSGTTTTTTTTTGGILIGDRLYSEVSLTIDHSVIPEERLSPTPSMQDGLDLPSETDLRILGCELIQAAGILLRLPQVAMATGQVLFHRFFYSKSFVKHSFEIVAMACINLASKIEEAPRRIRDVINVFHHLRQLRGKRTPSPLILDQNYINTKNQVIKAERRVLKELGFCVHVKHPHKIIVMYLQVLECERNQTLVQTAWNYMNDSLRTNVFVRFQPETIACACIYLAARALQIPLPTRPHWFLLFGTTEEEIQEICIETLRLYTRKKPNYELLEKEVEKRKVALQEAKLKAKGLNLDGTPALSTLGGFSPASKPSSPREVKAEEKSPVSINVKTVKKEPEDRQQASKSPYNGVRKDSKRSRNSRSASRSRSRTRSRSRSHTPRRHYNNRRSRSGTYSSRSRSRSRSHSESPRRHHNHGSPHLKAKHTREDLKSSNRHGHKRKKSRSRSQSKTRDHSDVTKKHRHERGHHRDRRERSRSFERSHKGKHHGGSRSGHGR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UK58|CCNL1_HUMAN Cyclin-L1 - Homo sapiens (Human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SGPHSTATAAAAASSAAPSAGGSSSGTTTTTTTTTGGILIGDRLYSEVSLTIDHSLIPEERLSPTPSMQDGLDLPSETDLRILGCELIQAAGILLRLPQVAMATGQVLFHRFFYSKSFVKHSFEIVAMACINLASKIEEAPRRIRDVINVFHHLRQLRGKRTPSPLILDQNYINTKNQVIKAERRVLKELGFCVHVKHPHKIIVMYLQVLECERNQTLVQTAWNYMNDSLRTNVFVRFQPETIACACIYLAARALQIPLPTRPHWFLLFGTTEEEIQEICIETLRLYTRKKPNYELLEKEVEKRKVALQEAKLKAKGLNPDGTPALSTLGGFSPASKPSSPREVKAEEKSPISINVKTVKKEPEDRQQASKSPYNGVRKDSKRSRNSRSASRSRSRTRSRSRSHTPRRHYNNRRSRSGTYSSRSRSRSRSHSESPRRHHNHGSPHLKAKHTRDDLKSSNRHGHKRKKSRSRSQSKSRDHSDAAKKHRHERGHHRDRRERSRSFERSHKSKHHGGSRSGHGRHRR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XT26|CCNT1_HORSE Cyclin-T1 - Equus caballus (Hor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EGERKNNNKRWYFTREQLENSPSRRFGLDPDKELSYRQQAANLLQDMGQRLNVSQLTINTAIVYMHRFYMIQSFTQFHRNSVAPAALFLAAKVEEQPKKLEHVIKVAHACLHPQESLPDTRSEAYLQQVQDLVILESIILQTLGFELTIDHPHTHVVKCTQLVRASKDLAQTSYFMATNSLHLTTFSLQYTPPVVACVCIHLACKWSNWEIPVSTDGKHWWEYVDATVTLELLDELTHEFLQILEKTPNRLKRIRNWRACQAAKKTKADDRGTDENTSEQTILNMISQSSSDTTIAGLMSMSTSSTTSTVPSLPTTEESSSNLSGVEMLQGERWLSSQPPFKLEPAQGHRTSENLALIGVDHSLQQDGSNAFISQKQNSSKSVPSAKVSLKEYRAKHAEELAAQKRQLENMEANVKSQYAYAAQNLLSHHDSHSSVILKMPIEGSENPERPFLEKPDKTALKMRIPVASGDKAASSKPEEIKMRIKVHAAPDKHNSIDDSVTKSREHKEKHKTHPSNHHHHHNHHSHKHSHSQLPAGTGNKRPGDPKHSSQTSTLAHKTYSLSSSFSSSSSSRKRGPPEETGGALFDHPAKIAKSTKSSSINFFPPLPTMAQLPGHSSDTSGLPFSQPSCKTRVPHMKLDKGPTGANGHNTTQTIDYQDTVNMLHSLLHAQGVQPTQPPALEFVHSYGEYLNPRAGGMPSRSGNTDKPRLPPLPSEPPPPLPPLPK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Z2V9|CCNI_MOUSE Cyclin-I - Mus musculus (Mouse)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KFPGPLENQRLSSLLERAISREAQMWKVNVPKIPTNQNVSPSQRDEVIQWLAKLKYQFNLYPETFALASSLLDRFLATVKAHPKYLNCIAISCFFLAAKTVEEDEKIPVLKVLARDSFCGCSSSEILRMERIILDKLNWDLHTATPLDFFHIFHAIAVSTRPQLLFSLPKLSPSQHLAVLTKQLLHCMACNQLLQFKGSMLALAMVSLEMEKLIPDWLPLTIELLQKAQMDSSQLIHCRELVAYHLSALQSALPLNSVYVYRPLKHTLVTCDKGAFKLHPSSVSGPDFSKDNSKPEVPVRGPAAFHLHLPAASGCKQTSAKRKVEEMEVDDFYDGIKRLYNEDNGPENVGSVCGTDLSRQEGHASPCPPLQPVSVM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O02115|PCNA_CAEEL Proliferating cell nuclear antigen - Caenorhabditis elegan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LQAMDSSHVALVSLKLEVGLFDTYRCDRTINLGLSLANMSKALKCANNDDTCMLKYEENEGDSIIFTFADPKRDKTQDVTVKMMDIDSEHLGIPDQDYAVVCEMPAGEFQKTCKDLSTFSDSLNITATKAGIVFTGKGDIGSSVVTYSPSSNTDDETEAVTLEVKDPVNVNFSIKYMNQFTKATALSDRVRLSLCNDVPVVVEYPIEENGYLRFYLAPKIDDDENMD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7763|PCNA2_SULOH DNA polymerase sliding clamp B - Sulfurisphaera ohwakuensi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KATYSSAKDFYSLLSGLLRVTDEIILNFTEDSIFSRYLTDDKVLMVIFKIPKEYLEDYTIDKPLGIKININDLKKILGKAKTKSATVTLEETEAGLKVTVRDEKTGTRSNIYIKGEKTSIDQLTEPKVNLSVTFTTDGDILKDIARDLSLVGEEVEISADENTVTLSTEEAGRTYKSLLRQDKPLKSLNIESPSKAVYSIEVLKDVFKVTTISQNVTVGFGNNIPMRIEVPTDSGGQLIFWIAPR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P57766|PCNA2_SULSO DNA polymerase sliding clamp B - Sulfolobus solfataricu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FKIVYPNAKDFFSFINSITNVTDSIILNFTEDGIFSRHLTEDKVLMAIMRIPKDVLSEYSIDSPTSVKLDVSSVKKILSKASSKKATIELTETDSGLKIIIRDEKSGAKSTIYIKAEKGQVEQLTEPKVNLAVNFTTDESVLNVIAADVTLVGEEMRISTEEDKIKIEAGEEGKRYVAFLMKDKPLKELSIDTSASSSYSAEMFKDAVKGLRGFSAPTMVSFGENLPMKIDVEAVSGGHMIFWIAPR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74MV1|PCNA_NANEQ DNA polymerase sliding clamp - Nanoarchaeum equitan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RVTFPDAKALKKIVPIVADLISEGQFVATEEGIKLVAMDPASIAMVIWEMKPEAFIDYTIEGDKEIITVSMDDLKTIVKKLKQREMVVWETDREKNKLKILARGTIKKTFSIPLLEGEETETPIPSLEYNNVVELDSKAIKEIIDDASAIADSLKFKAEPPSKLIIKAEGEMKEMTVELTEGEDAVVSIDIQEEAYASYSIDYLKKFAKAADVSDIAILKLKTDYPLWLEYRYLDKMTLIFILAPRSD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7T6Y0|PCNA_MIMIV Probable DNA polymerase sliding clamp - Mimivirus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KKTGTKTSKSGSKKSNKDVEKLVDDEDIQDLSDKKNKISQSKNLVKNNKSSKNSKSSKSVKSTKTSTKTSLKKQVKTPPKKQTKTSSKKNKKDESDDDVTDNSDISDDDNTGNSDISDDENDQEEDNDISSDEEETETRQKSSGKKGNVNKDVGSSRKLKTDKNARNDNKVLEIRTTQTGALKQVFERVSGVISDCCLTFMPADKDINNAGDDNEYYEDESTKSSHKQSKTTDRPKNTGGIRIIRLTEDNNTLVKVVLEAANFEYFRCDEPKITVGVDMHTLHSHLKMINDDDPIVIYMKKDIQGSLYIRSLSENNDNSEEREIELFLMDIINPEIPVPKTEFQNRITMKSDKFHLICKHLSQNSTFVEITSINNEILFKGQSEGGKVTMTYKDTGYKKKEKPDQVIQGVYELRNLLGFSKCNKLCNTIEIYLKNDFPLVLVISVATLGKMYVFLSPIDNGN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8ZYL6|PCNA2_PYRAE DNA polymerase sliding clamp B - Pyrobaculum aerophilum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SVRALFPKGKEPRYAFEVLIRMLPEAVLNFSSDGISLKALDPTKTALLDLTFYATALEDYSIDEETKVGIIFTTIKDVIKRIGATEKLELEVDKERNRFSFYIYPKKGREVGLVRRFSFPIVQVLEEEIPELAVSFDASFEIDSAVLDDILAMVDEVSDWIQITVSPDKVLFRGVGEGGKAAETELSYDSESVFNISAGEAASAKYSVEMLRDISGKMKSLSKRVKVELSANKPIRLTYEFTSGVFTATIAPRVD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75M2|PCNA2_SULTO DNA polymerase sliding clamp B - Sulfolobus tokodaii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IKATYSSAKDFYSLLSGLLKVTDEIILNFTEDSIFSRYLTDDKVLMVIFKIPKEYLEDYTIDKPLGIKININDLKKILGKAKSKSATVTLEETEAGLKVTVRDEKTGTRSNIYIKGEKTSIDQLTEPKVNLSVTFTTDGDVLKDIARDLSLVGEEVEISADENTVTLSTEEAGRTYKSLLKQDKPLKSLNVESPSKAVYSIEVLKDVFKVTSISQNVTVGFGNNIPMKIEVPTDSGGQLIFWIAPRL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&gt;Q9YEZ5|PCNA3_AERPE DNA polymerase sliding clamp B2 - Aeropyrum pernix.</w:t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  <w:t>MADARFYFSDARTWRYMVASIEKIIEEGVFVATGEGLSLRALDTSHVAMVDLYYPNTAFIEYDIGGESVEFGVSFDLLSKVLRRARKEDELVLEVEGSRLAVKLKSRGERTFRIPQVVMTYEKLPEPKVSFTVRARMLGSTFREAVRDLEPHSETLTLRALEDALLLVGSSEMATVEIELSQSRGSLLDYEAESQDRASYSIEYFSEMLSAAQAADAVVVSFSEDAPVRVDMEYLGGGRLTFYVSPKIE</w:t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4:07:00Z</dcterms:created>
  <dc:creator>Dinesh Gupta</dc:creator>
  <dc:description/>
  <dc:language>en-US</dc:language>
  <cp:lastModifiedBy>Dinesh Gupta</cp:lastModifiedBy>
  <dcterms:modified xsi:type="dcterms:W3CDTF">2008-06-02T14:08:00Z</dcterms:modified>
  <cp:revision>1</cp:revision>
  <dc:subject/>
  <dc:title>Data set S3</dc:title>
</cp:coreProperties>
</file>